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BA1" w:rsidRDefault="00BD0020" w:rsidP="00226A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8E0F21" w:rsidRPr="00143819">
        <w:rPr>
          <w:rFonts w:ascii="Times New Roman" w:hAnsi="Times New Roman" w:cs="Times New Roman"/>
          <w:sz w:val="24"/>
          <w:szCs w:val="24"/>
        </w:rPr>
        <w:t xml:space="preserve">: </w:t>
      </w:r>
      <w:r w:rsidR="0091628A">
        <w:rPr>
          <w:rFonts w:ascii="Times New Roman" w:hAnsi="Times New Roman" w:cs="Times New Roman"/>
          <w:sz w:val="24"/>
          <w:szCs w:val="24"/>
        </w:rPr>
        <w:t xml:space="preserve">Significant determinants </w:t>
      </w:r>
      <w:r w:rsidR="008E0F21" w:rsidRPr="00143819">
        <w:rPr>
          <w:rFonts w:ascii="Times New Roman" w:hAnsi="Times New Roman" w:cs="Times New Roman"/>
          <w:sz w:val="24"/>
          <w:szCs w:val="24"/>
        </w:rPr>
        <w:t xml:space="preserve">of unintended pregnancy </w:t>
      </w:r>
      <w:r w:rsidR="00F23BA1">
        <w:rPr>
          <w:rFonts w:ascii="Times New Roman" w:hAnsi="Times New Roman" w:cs="Times New Roman"/>
          <w:sz w:val="24"/>
          <w:szCs w:val="24"/>
        </w:rPr>
        <w:t xml:space="preserve">reported from each </w:t>
      </w:r>
      <w:r w:rsidR="000E0702">
        <w:rPr>
          <w:rFonts w:ascii="Times New Roman" w:hAnsi="Times New Roman" w:cs="Times New Roman"/>
          <w:sz w:val="24"/>
          <w:szCs w:val="24"/>
        </w:rPr>
        <w:t>study</w:t>
      </w:r>
      <w:r w:rsidR="00F23BA1">
        <w:rPr>
          <w:rFonts w:ascii="Times New Roman" w:hAnsi="Times New Roman" w:cs="Times New Roman"/>
          <w:sz w:val="24"/>
          <w:szCs w:val="24"/>
        </w:rPr>
        <w:t>.</w:t>
      </w:r>
    </w:p>
    <w:p w:rsidR="00F23BA1" w:rsidRPr="00143819" w:rsidRDefault="00F23BA1" w:rsidP="00226A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2448"/>
        <w:gridCol w:w="11250"/>
      </w:tblGrid>
      <w:tr w:rsidR="00E20172" w:rsidRPr="009F1F24" w:rsidTr="00E20172">
        <w:trPr>
          <w:trHeight w:val="192"/>
        </w:trPr>
        <w:tc>
          <w:tcPr>
            <w:tcW w:w="2448" w:type="dxa"/>
          </w:tcPr>
          <w:p w:rsidR="00E20172" w:rsidRPr="009F1F24" w:rsidRDefault="00E20172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First author (publication  year)</w:t>
            </w:r>
          </w:p>
        </w:tc>
        <w:tc>
          <w:tcPr>
            <w:tcW w:w="11250" w:type="dxa"/>
          </w:tcPr>
          <w:p w:rsidR="00E20172" w:rsidRPr="009F1F24" w:rsidRDefault="00E20172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Statistically significant variables  with AOR(95%CI)</w:t>
            </w:r>
          </w:p>
        </w:tc>
      </w:tr>
      <w:tr w:rsidR="00E20172" w:rsidRPr="009F1F24" w:rsidTr="00E20172">
        <w:trPr>
          <w:trHeight w:val="930"/>
        </w:trPr>
        <w:tc>
          <w:tcPr>
            <w:tcW w:w="2448" w:type="dxa"/>
          </w:tcPr>
          <w:p w:rsidR="00E20172" w:rsidRPr="009F1F24" w:rsidRDefault="00E20172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nager</w:t>
            </w:r>
            <w:proofErr w:type="spellEnd"/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(2017)</w:t>
            </w:r>
          </w:p>
        </w:tc>
        <w:tc>
          <w:tcPr>
            <w:tcW w:w="11250" w:type="dxa"/>
          </w:tcPr>
          <w:p w:rsidR="004756A9" w:rsidRPr="009F1F24" w:rsidRDefault="007B05F8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Distance to health facility</w:t>
            </w:r>
          </w:p>
          <w:p w:rsidR="00E20172" w:rsidRPr="009F1F24" w:rsidRDefault="004756A9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&gt;2.5 km</w:t>
            </w:r>
            <w:r w:rsidR="00E20172" w:rsidRPr="009F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6 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(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 xml:space="preserve">, 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)</w:t>
            </w:r>
          </w:p>
          <w:p w:rsidR="004756A9" w:rsidRPr="009F1F24" w:rsidRDefault="004756A9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≤2.5 km</w:t>
            </w:r>
            <w:r w:rsidRPr="009F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Ref</w:t>
            </w:r>
          </w:p>
        </w:tc>
      </w:tr>
      <w:tr w:rsidR="00E20172" w:rsidRPr="009F1F24" w:rsidTr="00E20172">
        <w:trPr>
          <w:trHeight w:val="930"/>
        </w:trPr>
        <w:tc>
          <w:tcPr>
            <w:tcW w:w="2448" w:type="dxa"/>
          </w:tcPr>
          <w:p w:rsidR="00E20172" w:rsidRPr="009F1F24" w:rsidRDefault="00E20172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lema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et al (2019)</w:t>
            </w:r>
          </w:p>
        </w:tc>
        <w:tc>
          <w:tcPr>
            <w:tcW w:w="11250" w:type="dxa"/>
          </w:tcPr>
          <w:p w:rsidR="003B24CD" w:rsidRPr="009F1F24" w:rsidRDefault="003B24CD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                                   </w:t>
            </w:r>
            <w:r w:rsidR="00AB1227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</w:t>
            </w:r>
            <w:r w:rsidR="000F22D3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  <w:p w:rsidR="003B24CD" w:rsidRPr="009F1F24" w:rsidRDefault="003B24CD" w:rsidP="00AB1227">
            <w:pPr>
              <w:pStyle w:val="Pa13"/>
              <w:spacing w:line="360" w:lineRule="auto"/>
              <w:jc w:val="both"/>
              <w:rPr>
                <w:rStyle w:val="A1"/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  <w:r w:rsidR="00E201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3.38 (1.35, 8.49)              </w:t>
            </w:r>
            <w:r w:rsidR="00AB122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2A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Not knowledgeable: 1.49 (1.142,2.262</w:t>
            </w:r>
          </w:p>
          <w:p w:rsidR="00E20172" w:rsidRPr="009F1F24" w:rsidRDefault="003B24CD" w:rsidP="00AB1227">
            <w:pPr>
              <w:pStyle w:val="Pa13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Student: Ref</w:t>
            </w:r>
            <w:r w:rsidR="00E20172"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="00AB1227"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="000F22D3"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AB1227"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Knowledgeable: Ref.</w:t>
            </w:r>
            <w:r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E20172" w:rsidRPr="009F1F24">
              <w:rPr>
                <w:rStyle w:val="A1"/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  <w:p w:rsidR="00E20172" w:rsidRPr="009F1F24" w:rsidRDefault="000A5EBC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facility visited first   </w:t>
            </w:r>
            <w:r w:rsidR="00B00F66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</w:t>
            </w:r>
            <w:r w:rsidR="00AB1227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</w:t>
            </w:r>
            <w:r w:rsidR="000F22D3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</w:t>
            </w:r>
            <w:r w:rsidR="00B00F66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B00F66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ght treatment from </w:t>
            </w:r>
            <w:r w:rsidR="00AB1227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RH </w:t>
            </w:r>
            <w:r w:rsidR="00B00F66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visiting </w:t>
            </w:r>
            <w:r w:rsidR="00AB1227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HF</w:t>
            </w:r>
          </w:p>
          <w:p w:rsidR="000A5EBC" w:rsidRPr="009F1F24" w:rsidRDefault="000A5EBC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Public health center: 0.42 (0.25, 0.70)</w:t>
            </w:r>
            <w:r w:rsidR="00B00F66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AB122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AB122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00F66" w:rsidRPr="009F1F24">
              <w:rPr>
                <w:rFonts w:ascii="Times New Roman" w:hAnsi="Times New Roman" w:cs="Times New Roman"/>
                <w:sz w:val="20"/>
                <w:szCs w:val="20"/>
              </w:rPr>
              <w:t>Yes:  1.71 (1.07, 2.73)</w:t>
            </w:r>
          </w:p>
          <w:p w:rsidR="000A5EBC" w:rsidRPr="009F1F24" w:rsidRDefault="000A5EBC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Public hospital: Ref. </w:t>
            </w:r>
            <w:r w:rsidR="00B00F66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 w:rsidR="00AB122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AB122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00F66" w:rsidRPr="009F1F24">
              <w:rPr>
                <w:rFonts w:ascii="Times New Roman" w:hAnsi="Times New Roman" w:cs="Times New Roman"/>
                <w:sz w:val="20"/>
                <w:szCs w:val="20"/>
              </w:rPr>
              <w:t>No: Ref.</w:t>
            </w:r>
          </w:p>
          <w:p w:rsidR="00AB1227" w:rsidRPr="009F1F24" w:rsidRDefault="00AB1227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Financial problem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everely ill with the diseases</w:t>
            </w:r>
          </w:p>
          <w:p w:rsidR="00AB1227" w:rsidRPr="009F1F24" w:rsidRDefault="00AB1227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Yes: 2.26 (1.26, 4.06)                                         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Yes: 2.09 (1.10, 3.98)</w:t>
            </w:r>
          </w:p>
          <w:p w:rsidR="00AB1227" w:rsidRPr="009F1F24" w:rsidRDefault="00AB1227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No: Ref.                                                                  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2A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22D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2A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No: Ref.</w:t>
            </w:r>
          </w:p>
        </w:tc>
      </w:tr>
      <w:tr w:rsidR="003C770A" w:rsidRPr="009F1F24" w:rsidTr="003C770A">
        <w:trPr>
          <w:trHeight w:val="422"/>
        </w:trPr>
        <w:tc>
          <w:tcPr>
            <w:tcW w:w="2448" w:type="dxa"/>
          </w:tcPr>
          <w:p w:rsidR="003C770A" w:rsidRPr="009F1F24" w:rsidRDefault="003C770A" w:rsidP="00AB12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Asefa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 l(2014)</w:t>
            </w:r>
          </w:p>
        </w:tc>
        <w:tc>
          <w:tcPr>
            <w:tcW w:w="11250" w:type="dxa"/>
          </w:tcPr>
          <w:p w:rsidR="003C770A" w:rsidRPr="009F1F24" w:rsidRDefault="00E44C5F" w:rsidP="00E44C5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EC2519" w:rsidRPr="009F1F24" w:rsidTr="003C4E15">
        <w:trPr>
          <w:trHeight w:val="670"/>
        </w:trPr>
        <w:tc>
          <w:tcPr>
            <w:tcW w:w="2448" w:type="dxa"/>
          </w:tcPr>
          <w:p w:rsidR="00EC2519" w:rsidRPr="009F1F24" w:rsidRDefault="00EC2519" w:rsidP="003C4E1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Asres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17)</w:t>
            </w:r>
          </w:p>
        </w:tc>
        <w:tc>
          <w:tcPr>
            <w:tcW w:w="11250" w:type="dxa"/>
          </w:tcPr>
          <w:p w:rsidR="00EC2519" w:rsidRPr="009F1F24" w:rsidRDefault="00EC2519" w:rsidP="003C4E1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                                                       Occupation                                                        Knowledge </w:t>
            </w:r>
          </w:p>
          <w:p w:rsidR="00EC2519" w:rsidRPr="009F1F24" w:rsidRDefault="00EC2519" w:rsidP="003C4E1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30-44: 8.74 (4.71, 16.23)                     Government employee: Ref.                                 poor: 2.79 (1.74</w:t>
            </w:r>
            <w:r w:rsidR="00C2315A" w:rsidRPr="009F1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4.92)</w:t>
            </w:r>
          </w:p>
          <w:p w:rsidR="00EC2519" w:rsidRPr="009F1F24" w:rsidRDefault="00EC2519" w:rsidP="003C4E1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≥45: Ref.                                              Merchant: 4.51 (1.41</w:t>
            </w:r>
            <w:r w:rsidR="00C2315A" w:rsidRPr="009F1F24">
              <w:rPr>
                <w:rFonts w:ascii="Times New Roman" w:hAnsi="Times New Roman" w:cs="Times New Roman"/>
                <w:sz w:val="20"/>
                <w:szCs w:val="20"/>
              </w:rPr>
              <w:t>, 14.44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)                                Good: Ref.           </w:t>
            </w:r>
          </w:p>
          <w:p w:rsidR="00EC2519" w:rsidRPr="009F1F24" w:rsidRDefault="00EC2519" w:rsidP="003C4E1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Farmer: 4.18 (1.44</w:t>
            </w:r>
            <w:r w:rsidR="00C2315A" w:rsidRPr="009F1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12.11)                 </w:t>
            </w:r>
          </w:p>
        </w:tc>
      </w:tr>
      <w:tr w:rsidR="003C770A" w:rsidRPr="009F1F24" w:rsidTr="00E20172">
        <w:trPr>
          <w:trHeight w:val="670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Asres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19) </w:t>
            </w:r>
          </w:p>
        </w:tc>
        <w:tc>
          <w:tcPr>
            <w:tcW w:w="11250" w:type="dxa"/>
          </w:tcPr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Age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1.01(1.001,1.03)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First action to illness                       Knowledge towards TB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TB                    </w:t>
            </w:r>
            <w:r w:rsidR="00B04221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Self-treatment: 1.72(1.07,2.75)             Good: 0.67(0.46,0.98)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EXPTB: Ref.                    </w:t>
            </w:r>
            <w:r w:rsidR="00B04221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Consult HCP: Ref.                                 Poor: Ref.     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Pulmonary positive: 1.54(1.03,2.29)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rst visited HCF                                 </w:t>
            </w:r>
            <w:r w:rsidR="0019389F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Travel time to first HCF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lth center: 0.25(0.07,0.94)                   &gt;1 h: 1.37(1.01,1.88         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Hospital: 0.17(0.05, 0.64)                    </w:t>
            </w:r>
            <w:r w:rsidR="00B04221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&lt;=1 h: Ref.           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Private clinic: 0.22(0.06,0.81)                    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Health post: Ref</w:t>
            </w:r>
          </w:p>
        </w:tc>
      </w:tr>
      <w:tr w:rsidR="00EC2519" w:rsidRPr="009F1F24" w:rsidTr="00E20172">
        <w:trPr>
          <w:trHeight w:val="670"/>
        </w:trPr>
        <w:tc>
          <w:tcPr>
            <w:tcW w:w="2448" w:type="dxa"/>
          </w:tcPr>
          <w:p w:rsidR="00EC2519" w:rsidRPr="009F1F24" w:rsidRDefault="00EC2519" w:rsidP="00EC30C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lay et al (2012)</w:t>
            </w:r>
          </w:p>
        </w:tc>
        <w:tc>
          <w:tcPr>
            <w:tcW w:w="11250" w:type="dxa"/>
          </w:tcPr>
          <w:p w:rsidR="00EC2519" w:rsidRPr="009F1F24" w:rsidRDefault="00EC30C7" w:rsidP="00EC30C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elf-treatment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First health action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</w:p>
          <w:p w:rsidR="00EC30C7" w:rsidRPr="009F1F24" w:rsidRDefault="00EC30C7" w:rsidP="00EC30C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No: Ref.                                         Formal health provider: Ref.</w:t>
            </w:r>
          </w:p>
          <w:p w:rsidR="00EC30C7" w:rsidRPr="009F1F24" w:rsidRDefault="00EC30C7" w:rsidP="00EC30C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Yes: </w:t>
            </w:r>
            <w:r w:rsidR="002E0B75" w:rsidRPr="009F1F24">
              <w:rPr>
                <w:rFonts w:ascii="Times New Roman" w:hAnsi="Times New Roman" w:cs="Times New Roman"/>
                <w:sz w:val="20"/>
                <w:szCs w:val="20"/>
              </w:rPr>
              <w:t>3.99 (1.50,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10.59)                   Non-formal provider: </w:t>
            </w:r>
            <w:r w:rsidR="002E0B75" w:rsidRPr="009F1F24">
              <w:rPr>
                <w:rFonts w:ascii="Times New Roman" w:hAnsi="Times New Roman" w:cs="Times New Roman"/>
                <w:sz w:val="20"/>
                <w:szCs w:val="20"/>
              </w:rPr>
              <w:t>6.18 (1.84, 0.76)</w:t>
            </w:r>
          </w:p>
        </w:tc>
      </w:tr>
      <w:tr w:rsidR="003C770A" w:rsidRPr="009F1F24" w:rsidTr="00E20172">
        <w:trPr>
          <w:trHeight w:val="670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ogale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et al (2017)</w:t>
            </w:r>
          </w:p>
        </w:tc>
        <w:tc>
          <w:tcPr>
            <w:tcW w:w="11250" w:type="dxa"/>
          </w:tcPr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House hold incom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ural residency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B04221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HIV positive status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eeking care from informal care providers</w:t>
            </w:r>
          </w:p>
          <w:p w:rsidR="003C770A" w:rsidRPr="009F1F24" w:rsidRDefault="003C770A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−0.006 (−0.008, −0.004)              8.00 (5.26, 10.75)               −8.97 (−12.02, −5.94                8.09 (5.50, 10.69)</w:t>
            </w:r>
          </w:p>
        </w:tc>
      </w:tr>
      <w:tr w:rsidR="003C770A" w:rsidRPr="009F1F24" w:rsidTr="00F510F3">
        <w:trPr>
          <w:trHeight w:val="395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Demissie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02)</w:t>
            </w:r>
          </w:p>
        </w:tc>
        <w:tc>
          <w:tcPr>
            <w:tcW w:w="11250" w:type="dxa"/>
          </w:tcPr>
          <w:p w:rsidR="003C770A" w:rsidRPr="009F1F24" w:rsidRDefault="003C770A" w:rsidP="00226A5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No statistically significant variable found  </w:t>
            </w:r>
          </w:p>
        </w:tc>
      </w:tr>
      <w:tr w:rsidR="0040677F" w:rsidRPr="009F1F24" w:rsidTr="00F510F3">
        <w:trPr>
          <w:trHeight w:val="395"/>
        </w:trPr>
        <w:tc>
          <w:tcPr>
            <w:tcW w:w="2448" w:type="dxa"/>
          </w:tcPr>
          <w:p w:rsidR="0040677F" w:rsidRPr="009F1F24" w:rsidRDefault="0040677F" w:rsidP="008E426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Fuge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18)</w:t>
            </w:r>
          </w:p>
        </w:tc>
        <w:tc>
          <w:tcPr>
            <w:tcW w:w="11250" w:type="dxa"/>
          </w:tcPr>
          <w:p w:rsidR="0040677F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                                       </w:t>
            </w:r>
            <w:r w:rsidR="008E4260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0677F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  <w:r w:rsidR="0040677F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0B75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 w:rsidR="002E0B75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</w:t>
            </w:r>
            <w:r w:rsidR="007C3753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7C3753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Distance from HF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</w:t>
            </w:r>
          </w:p>
          <w:p w:rsidR="007E579D" w:rsidRPr="009F1F24" w:rsidRDefault="007E579D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10.08 (4.85–20.69)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Urban: 2.36 (1.64,3.40)              Poor: 0.44 (0.23,0.84)             &gt;5 km: 1.57 (1.03,2.41)</w:t>
            </w:r>
          </w:p>
          <w:p w:rsidR="0040677F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     13.46 (9.15–19.85)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7E579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7E579D" w:rsidRPr="009F1F24">
              <w:rPr>
                <w:rFonts w:ascii="Times New Roman" w:hAnsi="Times New Roman" w:cs="Times New Roman"/>
                <w:sz w:val="20"/>
                <w:szCs w:val="20"/>
              </w:rPr>
              <w:t>Rural: Ref.                                  Good: Ref.                               ≤ 5 km: Ref.</w:t>
            </w:r>
          </w:p>
          <w:p w:rsidR="0040677F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Private worker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7.38 (4.31–12.77)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711672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income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  <w:p w:rsidR="00C2315A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 16.69 (9.54–29.15)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>100 EB:</w:t>
            </w:r>
            <w:r w:rsidR="00DD722F" w:rsidRPr="009F1F24">
              <w:rPr>
                <w:rFonts w:ascii="MyriadPro-Light" w:hAnsi="MyriadPro-Light" w:cs="MyriadPro-Light"/>
                <w:sz w:val="20"/>
                <w:szCs w:val="20"/>
              </w:rPr>
              <w:t xml:space="preserve"> 3.38 (2.01–5.66)</w:t>
            </w:r>
          </w:p>
          <w:p w:rsidR="00C2315A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House wife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 16.77 (11.15–25.31)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>100–500 EB:</w:t>
            </w:r>
            <w:r w:rsidR="00DD722F" w:rsidRPr="009F1F24">
              <w:rPr>
                <w:rFonts w:ascii="MyriadPro-Light" w:hAnsi="MyriadPro-Light" w:cs="MyriadPro-Light"/>
                <w:sz w:val="20"/>
                <w:szCs w:val="20"/>
              </w:rPr>
              <w:t xml:space="preserve"> 1.92 (1.00–3.73)</w:t>
            </w:r>
          </w:p>
          <w:p w:rsidR="00C2315A" w:rsidRPr="009F1F24" w:rsidRDefault="00C2315A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Daily laborer</w:t>
            </w:r>
            <w:r w:rsidR="008E4260" w:rsidRPr="009F1F24">
              <w:rPr>
                <w:rFonts w:ascii="Times New Roman" w:hAnsi="Times New Roman" w:cs="Times New Roman"/>
                <w:sz w:val="20"/>
                <w:szCs w:val="20"/>
              </w:rPr>
              <w:t>: 7.69 (1.54–38.08)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649C7" w:rsidRPr="009F1F24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  <w:r w:rsidR="00711672" w:rsidRPr="009F1F24">
              <w:rPr>
                <w:rFonts w:ascii="Times New Roman" w:hAnsi="Times New Roman" w:cs="Times New Roman"/>
                <w:sz w:val="20"/>
                <w:szCs w:val="20"/>
              </w:rPr>
              <w:t>00 EB: Ref.</w:t>
            </w:r>
          </w:p>
          <w:p w:rsidR="00C2315A" w:rsidRPr="009F1F24" w:rsidRDefault="008E4260" w:rsidP="008E426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Government employee: Ref.</w:t>
            </w:r>
          </w:p>
        </w:tc>
      </w:tr>
      <w:tr w:rsidR="003C770A" w:rsidRPr="009F1F24" w:rsidTr="00E20172">
        <w:trPr>
          <w:trHeight w:val="617"/>
        </w:trPr>
        <w:tc>
          <w:tcPr>
            <w:tcW w:w="2448" w:type="dxa"/>
          </w:tcPr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Gebeyehu</w:t>
            </w:r>
            <w:proofErr w:type="spellEnd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(2014)</w:t>
            </w:r>
          </w:p>
        </w:tc>
        <w:tc>
          <w:tcPr>
            <w:tcW w:w="11250" w:type="dxa"/>
          </w:tcPr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Place of residence</w:t>
            </w:r>
          </w:p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Illiterate: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3 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(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 xml:space="preserve">, 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)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Rural: 1.74 (1.04, 2.90)</w:t>
            </w:r>
          </w:p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Read and write: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8 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(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 xml:space="preserve">, 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)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Urban: Ref. </w:t>
            </w:r>
          </w:p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Elementary: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9 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(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 xml:space="preserve">, 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)</w:t>
            </w:r>
          </w:p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Junior/secondary: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4 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(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 xml:space="preserve">, 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.</w:t>
            </w: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  <w:r w:rsidRPr="009F1F24">
              <w:rPr>
                <w:rFonts w:ascii="Times New Roman" w:eastAsia="MinionMath-Regular" w:hAnsi="Times New Roman" w:cs="Times New Roman"/>
                <w:sz w:val="20"/>
                <w:szCs w:val="20"/>
              </w:rPr>
              <w:t>)</w:t>
            </w:r>
          </w:p>
          <w:p w:rsidR="003C770A" w:rsidRPr="009F1F24" w:rsidRDefault="003C770A" w:rsidP="00797A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College and above: Ref.</w:t>
            </w:r>
          </w:p>
        </w:tc>
      </w:tr>
      <w:tr w:rsidR="003C770A" w:rsidRPr="009F1F24" w:rsidTr="00E20172">
        <w:trPr>
          <w:trHeight w:val="617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breegziabher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(2016)</w:t>
            </w:r>
          </w:p>
        </w:tc>
        <w:tc>
          <w:tcPr>
            <w:tcW w:w="11250" w:type="dxa"/>
          </w:tcPr>
          <w:p w:rsidR="003C770A" w:rsidRPr="009F1F24" w:rsidRDefault="003C770A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rst health care seeking action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knowledge about TB</w:t>
            </w:r>
          </w:p>
          <w:p w:rsidR="003C770A" w:rsidRPr="009F1F24" w:rsidRDefault="003C770A" w:rsidP="00EF3E41">
            <w:pPr>
              <w:spacing w:after="0" w:line="360" w:lineRule="auto"/>
              <w:jc w:val="both"/>
              <w:rPr>
                <w:rFonts w:ascii="Times New Roman" w:eastAsia="SkxspxAdvTTb5929f4c+22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Visited non-formal health provider: 47.56 (26.31, 85.99                                         15–24:Ref.                                 Good:     Ref.   </w:t>
            </w:r>
            <w:r w:rsidRPr="009F1F24">
              <w:rPr>
                <w:rFonts w:ascii="Times New Roman" w:eastAsia="SkxspxAdvTTb5929f4c+22" w:hAnsi="Times New Roman" w:cs="Times New Roman"/>
                <w:sz w:val="20"/>
                <w:szCs w:val="20"/>
              </w:rPr>
              <w:t xml:space="preserve"> </w:t>
            </w:r>
          </w:p>
          <w:p w:rsidR="003C770A" w:rsidRPr="009F1F24" w:rsidRDefault="003C770A" w:rsidP="00EF3E4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treatment using various remedies at their homes: 10.11 (4.53, 22.56)</w:t>
            </w:r>
            <w:r w:rsidRPr="009F1F24">
              <w:rPr>
                <w:rFonts w:ascii="Times New Roman" w:eastAsia="SkxspxAdvTTb5929f4c+22" w:hAnsi="Times New Roman" w:cs="Times New Roman"/>
                <w:sz w:val="20"/>
                <w:szCs w:val="20"/>
              </w:rPr>
              <w:t xml:space="preserve">             ≥ 45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2.99 (1.14, 7.81)                Poor: 2.33 (1.34–4.05)</w:t>
            </w:r>
          </w:p>
          <w:p w:rsidR="003C770A" w:rsidRPr="009F1F24" w:rsidRDefault="003C770A" w:rsidP="00EF3E4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Visited formal health provider :Ref.</w:t>
            </w:r>
          </w:p>
        </w:tc>
      </w:tr>
      <w:tr w:rsidR="00E73FEC" w:rsidRPr="009F1F24" w:rsidTr="00E20172">
        <w:trPr>
          <w:trHeight w:val="617"/>
        </w:trPr>
        <w:tc>
          <w:tcPr>
            <w:tcW w:w="2448" w:type="dxa"/>
          </w:tcPr>
          <w:p w:rsidR="00E73FEC" w:rsidRPr="009F1F24" w:rsidRDefault="00E73FEC" w:rsidP="00A9470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etnet et al (2019)</w:t>
            </w:r>
          </w:p>
        </w:tc>
        <w:tc>
          <w:tcPr>
            <w:tcW w:w="11250" w:type="dxa"/>
          </w:tcPr>
          <w:p w:rsidR="00E73FEC" w:rsidRPr="009F1F24" w:rsidRDefault="00E73FEC" w:rsidP="00A9470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esidence                          Livelihood</w:t>
            </w:r>
            <w:r w:rsidR="00B00CB0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A94708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 w:rsidR="00110987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Walking distance to nearest HF</w:t>
            </w:r>
            <w:r w:rsidR="003D318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:rsidR="00E73FEC" w:rsidRPr="009F1F24" w:rsidRDefault="00E73FEC" w:rsidP="00A9470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Rural: 2.1 (1.3, 3.7)            Pastoralism:</w:t>
            </w:r>
            <w:r w:rsidR="00B00CB0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2.1 (1.2, 3.6)</w:t>
            </w:r>
            <w:r w:rsidR="00110987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3D318A" w:rsidRPr="009F1F24">
              <w:rPr>
                <w:rFonts w:ascii="Times New Roman" w:hAnsi="Times New Roman" w:cs="Times New Roman"/>
                <w:sz w:val="20"/>
                <w:szCs w:val="20"/>
              </w:rPr>
              <w:t>More than an hour: 3.2 (1.9,5.6)</w:t>
            </w:r>
          </w:p>
          <w:p w:rsidR="003D318A" w:rsidRPr="009F1F24" w:rsidRDefault="00E73FEC" w:rsidP="00A9470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Urban: Ref.                        Non-pastoralism:</w:t>
            </w:r>
            <w:r w:rsidR="00B00CB0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Ref.</w:t>
            </w:r>
            <w:r w:rsidR="00A94708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3D318A" w:rsidRPr="009F1F24">
              <w:rPr>
                <w:rFonts w:ascii="Times New Roman" w:hAnsi="Times New Roman" w:cs="Times New Roman"/>
                <w:sz w:val="20"/>
                <w:szCs w:val="20"/>
              </w:rPr>
              <w:t>Within an hour: Ref.</w:t>
            </w:r>
          </w:p>
          <w:p w:rsidR="003D318A" w:rsidRPr="009F1F24" w:rsidRDefault="003D318A" w:rsidP="00A9470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Knowledge of main TB symptoms</w:t>
            </w:r>
            <w:r w:rsidR="00A94708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      Hoped illness go- away gradually                      </w:t>
            </w:r>
            <w:r w:rsidR="0072399F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 w:rsidR="00A94708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everity of disease</w:t>
            </w:r>
          </w:p>
          <w:p w:rsidR="00A94708" w:rsidRPr="009F1F24" w:rsidRDefault="00A94708" w:rsidP="00A9470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Poor: 2.7 (1.5, 4.8)                                          Yes:   2.1 (1.3, 3.5)                                                </w:t>
            </w:r>
            <w:r w:rsidR="0072399F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Mild:</w:t>
            </w:r>
            <w:r w:rsidR="0072399F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1.6 (1.01,2.6)</w:t>
            </w:r>
          </w:p>
          <w:p w:rsidR="003D318A" w:rsidRPr="009F1F24" w:rsidRDefault="00A94708" w:rsidP="00A9470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Satisfactory: Ref.                                             No: Ref.                                                                   </w:t>
            </w:r>
            <w:r w:rsidR="0072399F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Moderate/severe:</w:t>
            </w:r>
            <w:r w:rsidR="0072399F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Ref.</w:t>
            </w:r>
          </w:p>
        </w:tc>
      </w:tr>
      <w:tr w:rsidR="003C770A" w:rsidRPr="009F1F24" w:rsidTr="00E20172">
        <w:trPr>
          <w:trHeight w:val="1110"/>
        </w:trPr>
        <w:tc>
          <w:tcPr>
            <w:tcW w:w="2448" w:type="dxa"/>
          </w:tcPr>
          <w:p w:rsidR="003C770A" w:rsidRPr="009F1F24" w:rsidRDefault="003C770A" w:rsidP="008177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Hussen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12)</w:t>
            </w:r>
          </w:p>
        </w:tc>
        <w:tc>
          <w:tcPr>
            <w:tcW w:w="11250" w:type="dxa"/>
          </w:tcPr>
          <w:p w:rsidR="003C770A" w:rsidRPr="009F1F24" w:rsidRDefault="003C770A" w:rsidP="008177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Place of first visit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Educational status</w:t>
            </w:r>
          </w:p>
          <w:p w:rsidR="003C770A" w:rsidRPr="009F1F24" w:rsidRDefault="00192CA8" w:rsidP="008177F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Rural : 5.1(1.39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18.90)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>TH, D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rug shops, PC and HP: 12.2(2.80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53.11)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illiterate: 2.7(1.22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>9.73)</w:t>
            </w:r>
          </w:p>
          <w:p w:rsidR="003C770A" w:rsidRPr="009F1F24" w:rsidRDefault="003C770A" w:rsidP="008177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Urban: Ref.                                   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Health Center and hospital: Ref.                                         Literate: Ref.</w:t>
            </w:r>
          </w:p>
          <w:p w:rsidR="003C770A" w:rsidRPr="009F1F24" w:rsidRDefault="003C770A" w:rsidP="008177F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Level of severity before first visit to HF</w:t>
            </w:r>
            <w:r w:rsidR="00295AB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Distance from the HF to hom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old their assets to go HF before first visit</w:t>
            </w:r>
          </w:p>
          <w:p w:rsidR="003C770A" w:rsidRPr="009F1F24" w:rsidRDefault="00192CA8" w:rsidP="008177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Working sometimes: 15.1(2.84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80.37) 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&gt;10 Km: 2.5(1.01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9.44)     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yes: 6.67(3.81,</w:t>
            </w:r>
            <w:r w:rsidR="003C770A" w:rsidRPr="009F1F24">
              <w:rPr>
                <w:rFonts w:ascii="Times New Roman" w:hAnsi="Times New Roman" w:cs="Times New Roman"/>
                <w:sz w:val="20"/>
                <w:szCs w:val="20"/>
              </w:rPr>
              <w:t>11.99)</w:t>
            </w:r>
          </w:p>
          <w:p w:rsidR="003C770A" w:rsidRPr="009F1F24" w:rsidRDefault="003C770A" w:rsidP="008177F2">
            <w:pPr>
              <w:tabs>
                <w:tab w:val="left" w:pos="6405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Bedridden</w:t>
            </w:r>
            <w:r w:rsidRPr="009F1F24">
              <w:rPr>
                <w:rFonts w:ascii="Times New Roman" w:eastAsia="XjcvnwAdvTTb5929f4c+22" w:hAnsi="Times New Roman" w:cs="Times New Roman"/>
                <w:sz w:val="20"/>
                <w:szCs w:val="20"/>
              </w:rPr>
              <w:t>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Ref.</w:t>
            </w:r>
            <w:r w:rsidRPr="009F1F24">
              <w:rPr>
                <w:rFonts w:ascii="Times New Roman" w:eastAsia="XjcvnwAdvTTb5929f4c+22" w:hAnsi="Times New Roman" w:cs="Times New Roman"/>
                <w:sz w:val="20"/>
                <w:szCs w:val="20"/>
              </w:rPr>
              <w:t xml:space="preserve">                       </w:t>
            </w:r>
            <w:r w:rsidR="00295ABB" w:rsidRPr="009F1F24">
              <w:rPr>
                <w:rFonts w:ascii="Times New Roman" w:eastAsia="XjcvnwAdvTTb5929f4c+22" w:hAnsi="Times New Roman" w:cs="Times New Roman"/>
                <w:sz w:val="20"/>
                <w:szCs w:val="20"/>
              </w:rPr>
              <w:t xml:space="preserve">                               </w:t>
            </w:r>
            <w:r w:rsidRPr="009F1F24">
              <w:rPr>
                <w:rFonts w:ascii="Times New Roman" w:eastAsia="XjcvnwAdvTTb5929f4c+22" w:hAnsi="Times New Roman" w:cs="Times New Roman"/>
                <w:sz w:val="20"/>
                <w:szCs w:val="20"/>
              </w:rPr>
              <w:t xml:space="preserve"> ≤10 Km: Ref.</w:t>
            </w:r>
            <w:r w:rsidRPr="009F1F24">
              <w:rPr>
                <w:rFonts w:ascii="Times New Roman" w:eastAsia="XjcvnwAdvTTb5929f4c+22" w:hAnsi="Times New Roman" w:cs="Times New Roman"/>
                <w:sz w:val="20"/>
                <w:szCs w:val="20"/>
              </w:rPr>
              <w:tab/>
              <w:t xml:space="preserve">                      No: Ref.</w:t>
            </w:r>
          </w:p>
        </w:tc>
      </w:tr>
      <w:tr w:rsidR="00CD2F0A" w:rsidRPr="00F562F3" w:rsidTr="00E20172">
        <w:trPr>
          <w:trHeight w:val="1110"/>
        </w:trPr>
        <w:tc>
          <w:tcPr>
            <w:tcW w:w="2448" w:type="dxa"/>
          </w:tcPr>
          <w:p w:rsidR="00CD2F0A" w:rsidRPr="00F562F3" w:rsidRDefault="00CD2F0A" w:rsidP="00F562F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2F3">
              <w:rPr>
                <w:rFonts w:ascii="Times New Roman" w:eastAsia="TimesNewRoman,Bold" w:hAnsi="Times New Roman" w:cs="Times New Roman"/>
                <w:bCs/>
                <w:sz w:val="20"/>
                <w:szCs w:val="20"/>
              </w:rPr>
              <w:t>Mekonnen</w:t>
            </w:r>
            <w:proofErr w:type="spellEnd"/>
            <w:r w:rsidRPr="00F562F3">
              <w:rPr>
                <w:rFonts w:ascii="Times New Roman" w:eastAsia="TimesNewRoman,Bold" w:hAnsi="Times New Roman" w:cs="Times New Roman"/>
                <w:bCs/>
                <w:sz w:val="20"/>
                <w:szCs w:val="20"/>
              </w:rPr>
              <w:t xml:space="preserve"> et al (2014)</w:t>
            </w:r>
          </w:p>
        </w:tc>
        <w:tc>
          <w:tcPr>
            <w:tcW w:w="11250" w:type="dxa"/>
          </w:tcPr>
          <w:p w:rsidR="00CD2F0A" w:rsidRPr="00F562F3" w:rsidRDefault="00F562F3" w:rsidP="00F562F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F3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F</w:t>
            </w:r>
            <w:r w:rsidR="00546651" w:rsidRPr="00F562F3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irst action to illness</w:t>
            </w:r>
            <w:r w:rsidR="00546651" w:rsidRPr="00F562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46651" w:rsidRPr="00F562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F562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="00546651" w:rsidRPr="00F562F3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r w:rsidR="00546651" w:rsidRPr="00F562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</w:t>
            </w:r>
            <w:r w:rsidR="00546651" w:rsidRPr="00F562F3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TB category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="00546651" w:rsidRPr="00F562F3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Distance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</w:t>
            </w:r>
          </w:p>
          <w:p w:rsidR="00546651" w:rsidRPr="00F562F3" w:rsidRDefault="00F562F3" w:rsidP="00F562F3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No prior treatment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: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Ref.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Collage &amp; above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: Ref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 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PTB+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:Ref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≤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10 km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Ref.</w:t>
            </w:r>
          </w:p>
          <w:p w:rsidR="00546651" w:rsidRPr="00F562F3" w:rsidRDefault="00F562F3" w:rsidP="00F562F3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Holy water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: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10.6</w:t>
            </w:r>
            <w:r w:rsidR="00E16497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(3.9,27.8)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Illiterate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: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6.18(1.34,28.43)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="00E16497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Extra-PTB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: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10.12(3.07,33.37)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&gt;10 km</w:t>
            </w:r>
            <w:r w:rsidR="00546651"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: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3.15(1.17,10.8)</w:t>
            </w:r>
          </w:p>
          <w:p w:rsidR="00F562F3" w:rsidRPr="00F562F3" w:rsidRDefault="00F562F3" w:rsidP="00F562F3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Traditional heale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r: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4.29</w:t>
            </w:r>
            <w:r w:rsidR="00E16497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(1.13,16.37</w:t>
            </w:r>
            <w:r w:rsidR="00E16497">
              <w:rPr>
                <w:rFonts w:ascii="Times New Roman" w:eastAsia="TimesNewRoman" w:hAnsi="Times New Roman" w:cs="Times New Roman"/>
                <w:sz w:val="20"/>
                <w:szCs w:val="20"/>
              </w:rPr>
              <w:t>)</w:t>
            </w:r>
          </w:p>
          <w:p w:rsidR="00F562F3" w:rsidRPr="00F562F3" w:rsidRDefault="00F562F3" w:rsidP="00F562F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private drug store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: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6.8</w:t>
            </w:r>
            <w:r w:rsidR="00E16497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F562F3">
              <w:rPr>
                <w:rFonts w:ascii="Times New Roman" w:eastAsia="TimesNewRoman" w:hAnsi="Times New Roman" w:cs="Times New Roman"/>
                <w:sz w:val="20"/>
                <w:szCs w:val="20"/>
              </w:rPr>
              <w:t>(2.5,18.78)</w:t>
            </w:r>
          </w:p>
        </w:tc>
      </w:tr>
      <w:tr w:rsidR="00007C25" w:rsidRPr="009F1F24" w:rsidTr="00E20172">
        <w:trPr>
          <w:trHeight w:val="1110"/>
        </w:trPr>
        <w:tc>
          <w:tcPr>
            <w:tcW w:w="2448" w:type="dxa"/>
          </w:tcPr>
          <w:p w:rsidR="00007C25" w:rsidRPr="009F1F24" w:rsidRDefault="00192CA8" w:rsidP="004229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>Mesfin</w:t>
            </w:r>
            <w:proofErr w:type="spellEnd"/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et al (2015)</w:t>
            </w:r>
          </w:p>
        </w:tc>
        <w:tc>
          <w:tcPr>
            <w:tcW w:w="11250" w:type="dxa"/>
          </w:tcPr>
          <w:p w:rsidR="00007C25" w:rsidRPr="009F1F24" w:rsidRDefault="00192CA8" w:rsidP="0042295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Formal schooling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Patient suspected TB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Actions taken before</w:t>
            </w:r>
            <w:r w:rsidR="0042295A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42295A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Thought the illness not serious</w:t>
            </w:r>
          </w:p>
          <w:p w:rsidR="00192CA8" w:rsidRPr="009F1F24" w:rsidRDefault="00192CA8" w:rsidP="004229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No: </w:t>
            </w:r>
            <w:r w:rsidR="00DC0C8D" w:rsidRPr="009F1F24">
              <w:rPr>
                <w:rFonts w:ascii="Times New Roman" w:hAnsi="Times New Roman" w:cs="Times New Roman"/>
                <w:sz w:val="20"/>
                <w:szCs w:val="20"/>
              </w:rPr>
              <w:t>2.46 (1.21,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5.01)            Yes: </w:t>
            </w:r>
            <w:r w:rsidR="00DC0C8D" w:rsidRPr="009F1F24">
              <w:rPr>
                <w:rFonts w:ascii="Times New Roman" w:hAnsi="Times New Roman" w:cs="Times New Roman"/>
                <w:sz w:val="20"/>
                <w:szCs w:val="20"/>
              </w:rPr>
              <w:t>2.5 (1.18,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5.29)      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C0C8D" w:rsidRPr="009F1F24">
              <w:rPr>
                <w:rFonts w:ascii="Times New Roman" w:hAnsi="Times New Roman" w:cs="Times New Roman"/>
                <w:sz w:val="20"/>
                <w:szCs w:val="20"/>
              </w:rPr>
              <w:t>2.9 (1.42,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6.08)                 Yes: </w:t>
            </w:r>
            <w:r w:rsidR="00DC0C8D" w:rsidRPr="009F1F24">
              <w:rPr>
                <w:rFonts w:ascii="Times New Roman" w:hAnsi="Times New Roman" w:cs="Times New Roman"/>
                <w:sz w:val="20"/>
                <w:szCs w:val="20"/>
              </w:rPr>
              <w:t>2.39 (1.52,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>3.78)</w:t>
            </w:r>
          </w:p>
          <w:p w:rsidR="00192CA8" w:rsidRPr="009F1F24" w:rsidRDefault="00192CA8" w:rsidP="004229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Yes: Ref.                           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No: Ref.                      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Did nothing</w:t>
            </w:r>
            <w:r w:rsidR="0042295A" w:rsidRPr="009F1F24">
              <w:rPr>
                <w:rFonts w:ascii="Times New Roman" w:hAnsi="Times New Roman" w:cs="Times New Roman"/>
                <w:sz w:val="20"/>
                <w:szCs w:val="20"/>
              </w:rPr>
              <w:t>: Ref.                            No: Ref.</w:t>
            </w:r>
          </w:p>
        </w:tc>
      </w:tr>
      <w:tr w:rsidR="00D90558" w:rsidRPr="009F1F24" w:rsidTr="00E20172">
        <w:trPr>
          <w:trHeight w:val="1110"/>
        </w:trPr>
        <w:tc>
          <w:tcPr>
            <w:tcW w:w="2448" w:type="dxa"/>
          </w:tcPr>
          <w:p w:rsidR="00D90558" w:rsidRPr="009F1F24" w:rsidRDefault="00D90558" w:rsidP="0042295A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eid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et al (2018)</w:t>
            </w:r>
          </w:p>
        </w:tc>
        <w:tc>
          <w:tcPr>
            <w:tcW w:w="11250" w:type="dxa"/>
          </w:tcPr>
          <w:p w:rsidR="00D90558" w:rsidRPr="009F1F24" w:rsidRDefault="00DC0C8D" w:rsidP="0042295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B category                           </w:t>
            </w:r>
            <w:r w:rsidR="0070292B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7037F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DC0C8D" w:rsidRPr="009F1F24" w:rsidRDefault="00DC0C8D" w:rsidP="0042295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SPPTB: Ref.</w:t>
            </w:r>
          </w:p>
          <w:p w:rsidR="00DC0C8D" w:rsidRPr="009F1F24" w:rsidRDefault="00DC0C8D" w:rsidP="0042295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SNPTB: 2.3</w:t>
            </w:r>
            <w:r w:rsidR="003806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(1.25,4.21)</w:t>
            </w:r>
          </w:p>
          <w:p w:rsidR="00DC0C8D" w:rsidRPr="009F1F24" w:rsidRDefault="00DC0C8D" w:rsidP="0042295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EPTB: 2.3</w:t>
            </w:r>
            <w:r w:rsidR="003806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(1.28,4.07)</w:t>
            </w:r>
          </w:p>
        </w:tc>
      </w:tr>
      <w:tr w:rsidR="00D90558" w:rsidRPr="009F1F24" w:rsidTr="00E20172">
        <w:trPr>
          <w:trHeight w:val="1110"/>
        </w:trPr>
        <w:tc>
          <w:tcPr>
            <w:tcW w:w="2448" w:type="dxa"/>
          </w:tcPr>
          <w:p w:rsidR="00D90558" w:rsidRPr="009F1F24" w:rsidRDefault="00D90558" w:rsidP="0042295A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Shiferaw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et al (2019)</w:t>
            </w:r>
          </w:p>
        </w:tc>
        <w:tc>
          <w:tcPr>
            <w:tcW w:w="11250" w:type="dxa"/>
          </w:tcPr>
          <w:p w:rsidR="00D90558" w:rsidRPr="009F1F24" w:rsidRDefault="00F90160" w:rsidP="00F9016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Type of TB</w:t>
            </w:r>
            <w:r w:rsidR="006A0AA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</w:t>
            </w:r>
            <w:r w:rsidR="006A0AAD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Treatment history of patients</w:t>
            </w:r>
            <w:r w:rsidR="006A0AA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6A0AAD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Heard information about TB</w:t>
            </w:r>
          </w:p>
          <w:p w:rsidR="006A0AAD" w:rsidRPr="009F1F24" w:rsidRDefault="006A0AAD" w:rsidP="006A0A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Pulmonary:       Ref.                                     New: 2.94 (1.26–6.84                             Yes: Ref.</w:t>
            </w:r>
          </w:p>
          <w:p w:rsidR="006A0AAD" w:rsidRPr="009F1F24" w:rsidRDefault="006A0AAD" w:rsidP="006A0AA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Extra pulmonary: 3.41(1.46, 7.95)               Previously treated: Ref.                           No: 3.37 (1.43,8.00)</w:t>
            </w:r>
          </w:p>
        </w:tc>
      </w:tr>
      <w:tr w:rsidR="003C770A" w:rsidRPr="009F1F24" w:rsidTr="00E20172">
        <w:trPr>
          <w:trHeight w:val="917"/>
        </w:trPr>
        <w:tc>
          <w:tcPr>
            <w:tcW w:w="2448" w:type="dxa"/>
          </w:tcPr>
          <w:p w:rsidR="003C770A" w:rsidRPr="009F1F24" w:rsidRDefault="003C770A" w:rsidP="00F35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Tsegaye</w:t>
            </w:r>
            <w:proofErr w:type="spellEnd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(2016)</w:t>
            </w:r>
          </w:p>
        </w:tc>
        <w:tc>
          <w:tcPr>
            <w:tcW w:w="11250" w:type="dxa"/>
          </w:tcPr>
          <w:p w:rsidR="003C770A" w:rsidRPr="009F1F24" w:rsidRDefault="003C770A" w:rsidP="00F3565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l treatment sources</w:t>
            </w:r>
            <w:r w:rsidRPr="009F1F24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 xml:space="preserve">  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                        </w:t>
            </w:r>
            <w:r w:rsidRPr="009F1F24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Knowledge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9F1F24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Residence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</w:t>
            </w:r>
          </w:p>
          <w:p w:rsidR="003C770A" w:rsidRPr="009F1F24" w:rsidRDefault="003C770A" w:rsidP="00F3565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Traditional healers:  6.80(3.62, 12.79)                          Good: Ref.                                  </w:t>
            </w:r>
            <w:r w:rsidR="00E9555D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rural: 1.59(1.03,2.45)</w:t>
            </w:r>
          </w:p>
          <w:p w:rsidR="003C770A" w:rsidRPr="009F1F24" w:rsidRDefault="003C770A" w:rsidP="00F3565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Holly water:  2.58(1.61, 4.15)                                    </w:t>
            </w:r>
            <w:r w:rsidR="00E9555D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Poor: 1.87(1.24, 2.83)                   </w:t>
            </w:r>
            <w:r w:rsidR="00E9555D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urban: Ref. </w:t>
            </w:r>
          </w:p>
          <w:p w:rsidR="003C770A" w:rsidRPr="009F1F24" w:rsidRDefault="003C770A" w:rsidP="00F3565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>Drug store: 2.69(1.55,4.66)</w:t>
            </w:r>
          </w:p>
          <w:p w:rsidR="003C770A" w:rsidRPr="009F1F24" w:rsidRDefault="003C770A" w:rsidP="00F3565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>Health institution: Ref.</w:t>
            </w:r>
          </w:p>
        </w:tc>
      </w:tr>
      <w:tr w:rsidR="003C770A" w:rsidRPr="009F1F24" w:rsidTr="00E20172">
        <w:trPr>
          <w:trHeight w:val="917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Wondimu</w:t>
            </w:r>
            <w:proofErr w:type="spellEnd"/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et al (2007)</w:t>
            </w:r>
          </w:p>
        </w:tc>
        <w:tc>
          <w:tcPr>
            <w:tcW w:w="11250" w:type="dxa"/>
          </w:tcPr>
          <w:p w:rsidR="003C770A" w:rsidRPr="009F1F24" w:rsidRDefault="003C770A" w:rsidP="00D619A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der 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Educational status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9F1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</w:t>
            </w:r>
          </w:p>
          <w:p w:rsidR="003C770A" w:rsidRPr="009F1F24" w:rsidRDefault="003C770A" w:rsidP="00D619A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Male: Ref.                                 Urban:  1.46(1.1, 1.95)                No education: Ref.                             151 – 220: 1.797 (1.10, 2.94)      </w:t>
            </w:r>
          </w:p>
          <w:p w:rsidR="003C770A" w:rsidRPr="009F1F24" w:rsidRDefault="003C770A" w:rsidP="00ED274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Female: 0.63 (0.47, 0.84)          rural: Ref.                                    9-12: 2.07(1.04, 2.41)                         </w:t>
            </w:r>
            <w:r w:rsidRPr="009F1F24">
              <w:rPr>
                <w:rFonts w:ascii="Times New Roman" w:eastAsia="SymbolMT" w:hAnsi="Times New Roman" w:cs="Times New Roman"/>
                <w:sz w:val="20"/>
                <w:szCs w:val="20"/>
              </w:rPr>
              <w:t>≤70 Birr: Ref.</w:t>
            </w:r>
          </w:p>
        </w:tc>
      </w:tr>
      <w:tr w:rsidR="003C770A" w:rsidRPr="009F1F24" w:rsidTr="00E44C5F">
        <w:trPr>
          <w:trHeight w:val="458"/>
        </w:trPr>
        <w:tc>
          <w:tcPr>
            <w:tcW w:w="2448" w:type="dxa"/>
          </w:tcPr>
          <w:p w:rsidR="003C770A" w:rsidRPr="009F1F24" w:rsidRDefault="003C770A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>Yarlagadda</w:t>
            </w:r>
            <w:proofErr w:type="spellEnd"/>
            <w:r w:rsidRPr="009F1F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(2018)</w:t>
            </w:r>
          </w:p>
        </w:tc>
        <w:tc>
          <w:tcPr>
            <w:tcW w:w="11250" w:type="dxa"/>
          </w:tcPr>
          <w:p w:rsidR="003C770A" w:rsidRPr="009F1F24" w:rsidRDefault="00E44C5F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C770A" w:rsidRPr="009F1F24" w:rsidTr="00E20172">
        <w:trPr>
          <w:trHeight w:val="260"/>
        </w:trPr>
        <w:tc>
          <w:tcPr>
            <w:tcW w:w="2448" w:type="dxa"/>
          </w:tcPr>
          <w:p w:rsidR="003C770A" w:rsidRPr="009F1F24" w:rsidRDefault="003C770A" w:rsidP="002A79D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B2A29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2B2A29"/>
                <w:sz w:val="20"/>
                <w:szCs w:val="20"/>
              </w:rPr>
              <w:t>Yimer</w:t>
            </w:r>
            <w:proofErr w:type="spellEnd"/>
            <w:r w:rsidRPr="009F1F24">
              <w:rPr>
                <w:rFonts w:ascii="Times New Roman" w:hAnsi="Times New Roman" w:cs="Times New Roman"/>
                <w:color w:val="2B2A29"/>
                <w:sz w:val="20"/>
                <w:szCs w:val="20"/>
              </w:rPr>
              <w:t xml:space="preserve"> et al (2005)</w:t>
            </w:r>
          </w:p>
        </w:tc>
        <w:tc>
          <w:tcPr>
            <w:tcW w:w="11250" w:type="dxa"/>
          </w:tcPr>
          <w:p w:rsidR="003C770A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Health provider visit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Self-treatment</w:t>
            </w:r>
          </w:p>
          <w:p w:rsidR="002A79DB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15-24:Ref.                               &gt;10km: Ref.                                 Formal: Ref.                                          Yes: 1.69 (1.04, 2.75)</w:t>
            </w:r>
          </w:p>
          <w:p w:rsidR="002A79DB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&gt;45: 2.62 (1.13, 6.09)             ≤10 km: 3.81 (2.21, 6.57)             non-formal: 0.34 (0.20, 0.57)                No: Ref.</w:t>
            </w:r>
          </w:p>
          <w:p w:rsidR="002A79DB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Knowledge of TB</w:t>
            </w:r>
          </w:p>
          <w:p w:rsidR="002A79DB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Low: 1.89 (1.15, 3.10)</w:t>
            </w:r>
          </w:p>
          <w:p w:rsidR="002A79DB" w:rsidRPr="009F1F24" w:rsidRDefault="002A79DB" w:rsidP="002A79D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High: Ref.</w:t>
            </w:r>
          </w:p>
        </w:tc>
      </w:tr>
      <w:tr w:rsidR="005F595F" w:rsidRPr="009F1F24" w:rsidTr="00E20172">
        <w:trPr>
          <w:trHeight w:val="260"/>
        </w:trPr>
        <w:tc>
          <w:tcPr>
            <w:tcW w:w="2448" w:type="dxa"/>
          </w:tcPr>
          <w:p w:rsidR="005F595F" w:rsidRPr="009F1F24" w:rsidRDefault="005F595F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B2A29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2B2A29"/>
                <w:sz w:val="20"/>
                <w:szCs w:val="20"/>
              </w:rPr>
              <w:t>Yimer</w:t>
            </w:r>
            <w:proofErr w:type="spellEnd"/>
            <w:r w:rsidRPr="009F1F24">
              <w:rPr>
                <w:rFonts w:ascii="Times New Roman" w:hAnsi="Times New Roman" w:cs="Times New Roman"/>
                <w:color w:val="2B2A29"/>
                <w:sz w:val="20"/>
                <w:szCs w:val="20"/>
              </w:rPr>
              <w:t xml:space="preserve"> et al (2014)</w:t>
            </w:r>
          </w:p>
        </w:tc>
        <w:tc>
          <w:tcPr>
            <w:tcW w:w="11250" w:type="dxa"/>
          </w:tcPr>
          <w:p w:rsidR="005F595F" w:rsidRPr="009F1F24" w:rsidRDefault="00E44C5F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Residence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    </w:t>
            </w:r>
            <w:r w:rsidR="00D5370B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</w:t>
            </w:r>
            <w:r w:rsidR="00D5370B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TB </w:t>
            </w:r>
            <w:r w:rsidR="00D5370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</w:p>
          <w:p w:rsidR="00E44C5F" w:rsidRPr="009F1F24" w:rsidRDefault="00E44C5F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Urban: Ref </w:t>
            </w:r>
            <w:r w:rsidR="00D5370B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                     </w:t>
            </w:r>
            <w:r w:rsidR="00D5370B" w:rsidRPr="009F1F24">
              <w:rPr>
                <w:rFonts w:ascii="Times New Roman" w:hAnsi="Times New Roman" w:cs="Times New Roman"/>
                <w:sz w:val="20"/>
                <w:szCs w:val="20"/>
              </w:rPr>
              <w:t>Pulmonary: Ref.</w:t>
            </w:r>
          </w:p>
          <w:p w:rsidR="00E44C5F" w:rsidRPr="009F1F24" w:rsidRDefault="00E44C5F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>Rural:</w:t>
            </w: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3.4 (1.3, 8.9)</w:t>
            </w:r>
            <w:r w:rsidR="00D5370B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Extra pulmonary: 2.6 (1.3, 5.4)</w:t>
            </w:r>
          </w:p>
        </w:tc>
      </w:tr>
      <w:tr w:rsidR="00781B5F" w:rsidRPr="009F1F24" w:rsidTr="00E20172">
        <w:trPr>
          <w:trHeight w:val="260"/>
        </w:trPr>
        <w:tc>
          <w:tcPr>
            <w:tcW w:w="2448" w:type="dxa"/>
          </w:tcPr>
          <w:p w:rsidR="00781B5F" w:rsidRPr="009F1F24" w:rsidRDefault="00781B5F" w:rsidP="004724D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B2A29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Yirgu</w:t>
            </w:r>
            <w:proofErr w:type="spellEnd"/>
            <w:r w:rsidRPr="009F1F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et al (2017)</w:t>
            </w:r>
          </w:p>
        </w:tc>
        <w:tc>
          <w:tcPr>
            <w:tcW w:w="11250" w:type="dxa"/>
          </w:tcPr>
          <w:p w:rsidR="00781B5F" w:rsidRPr="009F1F24" w:rsidRDefault="000A1320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Age</w:t>
            </w:r>
            <w:r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</w:t>
            </w:r>
            <w:r w:rsidR="00EF0D2D" w:rsidRPr="009F1F24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                                                </w:t>
            </w:r>
            <w:r w:rsidR="00EF0D2D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Mode of transportation</w:t>
            </w:r>
            <w:r w:rsidR="00EF0D2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</w:t>
            </w:r>
            <w:r w:rsidR="00EF0D2D" w:rsidRPr="009F1F24">
              <w:rPr>
                <w:rFonts w:ascii="Times New Roman" w:hAnsi="Times New Roman" w:cs="Times New Roman"/>
                <w:b/>
                <w:sz w:val="20"/>
                <w:szCs w:val="20"/>
              </w:rPr>
              <w:t>Previous TB treatment</w:t>
            </w:r>
          </w:p>
          <w:p w:rsidR="000A1320" w:rsidRPr="009F1F24" w:rsidRDefault="000A1320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15-24: Ref.</w:t>
            </w:r>
            <w:r w:rsidR="00EF0D2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Traditional or modern: Ref.                            Yes: Ref.</w:t>
            </w:r>
          </w:p>
          <w:p w:rsidR="000A1320" w:rsidRPr="009F1F24" w:rsidRDefault="000A1320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25-34:</w:t>
            </w:r>
            <w:r w:rsidR="00EF0D2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0.81(0.44,1.47)                      On foot: 2.62(1.25,5.49)                                 No: 16.16(9.94,26.26)</w:t>
            </w:r>
          </w:p>
          <w:p w:rsidR="000A1320" w:rsidRPr="009F1F24" w:rsidRDefault="000A1320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35-44:</w:t>
            </w:r>
            <w:r w:rsidR="00EF0D2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0.53(0.28,1.01)</w:t>
            </w:r>
          </w:p>
          <w:p w:rsidR="000A1320" w:rsidRPr="009F1F24" w:rsidRDefault="000A1320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hAnsi="Times New Roman" w:cs="Times New Roman"/>
                <w:sz w:val="20"/>
                <w:szCs w:val="20"/>
              </w:rPr>
              <w:t>45-54:</w:t>
            </w:r>
            <w:r w:rsidR="00EF0D2D" w:rsidRPr="009F1F24">
              <w:rPr>
                <w:rFonts w:ascii="Times New Roman" w:hAnsi="Times New Roman" w:cs="Times New Roman"/>
                <w:sz w:val="20"/>
                <w:szCs w:val="20"/>
              </w:rPr>
              <w:t xml:space="preserve"> 0.31(0.15,0.61)</w:t>
            </w:r>
          </w:p>
        </w:tc>
      </w:tr>
      <w:tr w:rsidR="003C770A" w:rsidRPr="00A06D98" w:rsidTr="00E20172">
        <w:trPr>
          <w:trHeight w:val="361"/>
        </w:trPr>
        <w:tc>
          <w:tcPr>
            <w:tcW w:w="2448" w:type="dxa"/>
          </w:tcPr>
          <w:p w:rsidR="003C770A" w:rsidRPr="009F1F24" w:rsidRDefault="003C770A" w:rsidP="00A06D9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B2A29"/>
                <w:sz w:val="20"/>
                <w:szCs w:val="20"/>
              </w:rPr>
            </w:pPr>
            <w:proofErr w:type="spellStart"/>
            <w:r w:rsidRPr="009F1F24">
              <w:rPr>
                <w:rFonts w:ascii="Times New Roman" w:eastAsia="TimesNewRoman,Bold" w:hAnsi="Times New Roman" w:cs="Times New Roman"/>
                <w:bCs/>
                <w:sz w:val="20"/>
                <w:szCs w:val="20"/>
              </w:rPr>
              <w:lastRenderedPageBreak/>
              <w:t>Zeleke</w:t>
            </w:r>
            <w:proofErr w:type="spellEnd"/>
            <w:r w:rsidRPr="009F1F24">
              <w:rPr>
                <w:rFonts w:ascii="Times New Roman" w:eastAsia="TimesNewRoman,Bold" w:hAnsi="Times New Roman" w:cs="Times New Roman"/>
                <w:bCs/>
                <w:sz w:val="20"/>
                <w:szCs w:val="20"/>
              </w:rPr>
              <w:t xml:space="preserve"> et al (2014)</w:t>
            </w:r>
          </w:p>
        </w:tc>
        <w:tc>
          <w:tcPr>
            <w:tcW w:w="11250" w:type="dxa"/>
          </w:tcPr>
          <w:p w:rsidR="003C770A" w:rsidRPr="009F1F24" w:rsidRDefault="003C770A" w:rsidP="00A06D98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Place of residence</w:t>
            </w:r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                         </w:t>
            </w:r>
            <w:r w:rsidRPr="009F1F24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Monthly income in ETB</w:t>
            </w:r>
          </w:p>
          <w:p w:rsidR="003C770A" w:rsidRPr="009F1F24" w:rsidRDefault="003C770A" w:rsidP="00A06D98">
            <w:pPr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>Rural: 3.49(1.20-10.10)                   1-450 ETB : 4.96(1.71-14.35)</w:t>
            </w:r>
          </w:p>
          <w:p w:rsidR="003C770A" w:rsidRPr="00A06D98" w:rsidRDefault="003C770A" w:rsidP="00A06D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Urban: Ref.                                     </w:t>
            </w:r>
            <w:r w:rsidR="00E9555D"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9F1F24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No regular income: Ref.</w:t>
            </w:r>
          </w:p>
        </w:tc>
      </w:tr>
    </w:tbl>
    <w:p w:rsidR="001439A2" w:rsidRPr="00143819" w:rsidRDefault="00DE1F7B" w:rsidP="00226A5F">
      <w:pPr>
        <w:tabs>
          <w:tab w:val="left" w:pos="8475"/>
        </w:tabs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OR=a</w:t>
      </w:r>
      <w:r w:rsidR="006D0F77" w:rsidRPr="00143819">
        <w:rPr>
          <w:rFonts w:ascii="Times New Roman" w:hAnsi="Times New Roman" w:cs="Times New Roman"/>
          <w:i/>
          <w:sz w:val="24"/>
          <w:szCs w:val="24"/>
        </w:rPr>
        <w:t xml:space="preserve">djusted odds </w:t>
      </w:r>
      <w:r w:rsidR="003D02F2" w:rsidRPr="00143819">
        <w:rPr>
          <w:rFonts w:ascii="Times New Roman" w:hAnsi="Times New Roman" w:cs="Times New Roman"/>
          <w:i/>
          <w:sz w:val="24"/>
          <w:szCs w:val="24"/>
        </w:rPr>
        <w:t>ratio, CI</w:t>
      </w:r>
      <w:r w:rsidR="00F36325" w:rsidRPr="00143819">
        <w:rPr>
          <w:rFonts w:ascii="Times New Roman" w:hAnsi="Times New Roman" w:cs="Times New Roman"/>
          <w:i/>
          <w:sz w:val="24"/>
          <w:szCs w:val="24"/>
        </w:rPr>
        <w:t xml:space="preserve">=confidence </w:t>
      </w:r>
      <w:r w:rsidR="00AE77ED">
        <w:rPr>
          <w:rFonts w:ascii="Times New Roman" w:hAnsi="Times New Roman" w:cs="Times New Roman"/>
          <w:i/>
          <w:sz w:val="24"/>
          <w:szCs w:val="24"/>
        </w:rPr>
        <w:t>interval</w:t>
      </w:r>
      <w:r w:rsidR="003D02F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B85880" w:rsidRPr="00143819">
        <w:rPr>
          <w:rFonts w:ascii="Times New Roman" w:hAnsi="Times New Roman" w:cs="Times New Roman"/>
          <w:i/>
          <w:sz w:val="24"/>
          <w:szCs w:val="24"/>
        </w:rPr>
        <w:t>HF=health facility</w:t>
      </w:r>
      <w:r w:rsidR="003D02F2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Ref</w:t>
      </w:r>
      <w:r w:rsidR="005971E3">
        <w:rPr>
          <w:rFonts w:ascii="Times New Roman" w:hAnsi="Times New Roman" w:cs="Times New Roman"/>
          <w:i/>
          <w:sz w:val="24"/>
          <w:szCs w:val="24"/>
        </w:rPr>
        <w:t>. =</w:t>
      </w:r>
      <w:r>
        <w:rPr>
          <w:rFonts w:ascii="Times New Roman" w:hAnsi="Times New Roman" w:cs="Times New Roman"/>
          <w:i/>
          <w:sz w:val="24"/>
          <w:szCs w:val="24"/>
        </w:rPr>
        <w:t>reference</w:t>
      </w:r>
      <w:r w:rsidR="003D02F2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E77ED">
        <w:rPr>
          <w:rFonts w:ascii="Times New Roman" w:hAnsi="Times New Roman" w:cs="Times New Roman"/>
          <w:i/>
          <w:sz w:val="24"/>
          <w:szCs w:val="24"/>
        </w:rPr>
        <w:t>TR=traditional healers, HP=health post, TORH=Traditional or religious healers, PC= private clinic</w:t>
      </w:r>
      <w:r w:rsidR="001B4ACC">
        <w:rPr>
          <w:rFonts w:ascii="Times New Roman" w:hAnsi="Times New Roman" w:cs="Times New Roman"/>
          <w:i/>
          <w:sz w:val="24"/>
          <w:szCs w:val="24"/>
        </w:rPr>
        <w:t>, ETB =Ethiopian birr</w:t>
      </w:r>
      <w:r w:rsidR="00E44C5F">
        <w:rPr>
          <w:rFonts w:ascii="Times New Roman" w:hAnsi="Times New Roman" w:cs="Times New Roman"/>
          <w:i/>
          <w:sz w:val="24"/>
          <w:szCs w:val="24"/>
        </w:rPr>
        <w:t>, NR=not reported</w:t>
      </w:r>
    </w:p>
    <w:p w:rsidR="001439A2" w:rsidRPr="00143819" w:rsidRDefault="001439A2" w:rsidP="00226A5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1439A2" w:rsidRPr="00143819" w:rsidSect="00E064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CED" w:rsidRDefault="00364CED" w:rsidP="00F727D0">
      <w:pPr>
        <w:spacing w:after="0" w:line="240" w:lineRule="auto"/>
      </w:pPr>
      <w:r>
        <w:separator/>
      </w:r>
    </w:p>
  </w:endnote>
  <w:endnote w:type="continuationSeparator" w:id="0">
    <w:p w:rsidR="00364CED" w:rsidRDefault="00364CED" w:rsidP="00F7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Math-Regular">
    <w:altName w:val="MS Gothic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MyriadPro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kxspxAdvTTb5929f4c+2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XjcvnwAdvTTb5929f4c+2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NewRoman,Bold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rial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Symbo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CED" w:rsidRDefault="00364CED" w:rsidP="00F727D0">
      <w:pPr>
        <w:spacing w:after="0" w:line="240" w:lineRule="auto"/>
      </w:pPr>
      <w:r>
        <w:separator/>
      </w:r>
    </w:p>
  </w:footnote>
  <w:footnote w:type="continuationSeparator" w:id="0">
    <w:p w:rsidR="00364CED" w:rsidRDefault="00364CED" w:rsidP="00F72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D1" w:rsidRDefault="004724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13EA2"/>
    <w:multiLevelType w:val="hybridMultilevel"/>
    <w:tmpl w:val="1B1ED67E"/>
    <w:lvl w:ilvl="0" w:tplc="4688674A">
      <w:start w:val="4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26409F4"/>
    <w:multiLevelType w:val="hybridMultilevel"/>
    <w:tmpl w:val="A51A675C"/>
    <w:lvl w:ilvl="0" w:tplc="36BC397C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44467E"/>
    <w:multiLevelType w:val="hybridMultilevel"/>
    <w:tmpl w:val="9F6099D0"/>
    <w:lvl w:ilvl="0" w:tplc="76122E54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315FF7"/>
    <w:multiLevelType w:val="hybridMultilevel"/>
    <w:tmpl w:val="9F7A8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21"/>
    <w:rsid w:val="00002DFB"/>
    <w:rsid w:val="00007C25"/>
    <w:rsid w:val="00023C09"/>
    <w:rsid w:val="00024254"/>
    <w:rsid w:val="00057FC3"/>
    <w:rsid w:val="000853F0"/>
    <w:rsid w:val="00086B9C"/>
    <w:rsid w:val="00093017"/>
    <w:rsid w:val="000961A7"/>
    <w:rsid w:val="00096A24"/>
    <w:rsid w:val="000A1320"/>
    <w:rsid w:val="000A5EBC"/>
    <w:rsid w:val="000B74F3"/>
    <w:rsid w:val="000D797A"/>
    <w:rsid w:val="000E04B9"/>
    <w:rsid w:val="000E0702"/>
    <w:rsid w:val="000E164E"/>
    <w:rsid w:val="000E4F48"/>
    <w:rsid w:val="000E6AF3"/>
    <w:rsid w:val="000F22D3"/>
    <w:rsid w:val="000F6E2A"/>
    <w:rsid w:val="00110987"/>
    <w:rsid w:val="00112CC8"/>
    <w:rsid w:val="00117380"/>
    <w:rsid w:val="00130733"/>
    <w:rsid w:val="001358D2"/>
    <w:rsid w:val="00143819"/>
    <w:rsid w:val="001439A2"/>
    <w:rsid w:val="00143EAC"/>
    <w:rsid w:val="00144C28"/>
    <w:rsid w:val="0015422E"/>
    <w:rsid w:val="00160632"/>
    <w:rsid w:val="001657FF"/>
    <w:rsid w:val="00172CF2"/>
    <w:rsid w:val="00180FAF"/>
    <w:rsid w:val="00181326"/>
    <w:rsid w:val="00192CA8"/>
    <w:rsid w:val="00192CCA"/>
    <w:rsid w:val="0019389F"/>
    <w:rsid w:val="001A5401"/>
    <w:rsid w:val="001A651E"/>
    <w:rsid w:val="001B4ACC"/>
    <w:rsid w:val="001D12CE"/>
    <w:rsid w:val="001D6DE3"/>
    <w:rsid w:val="001E12C9"/>
    <w:rsid w:val="001F4A46"/>
    <w:rsid w:val="0020218C"/>
    <w:rsid w:val="002051AB"/>
    <w:rsid w:val="00206668"/>
    <w:rsid w:val="00210B0C"/>
    <w:rsid w:val="00212604"/>
    <w:rsid w:val="00226A5F"/>
    <w:rsid w:val="002328B0"/>
    <w:rsid w:val="00236EB4"/>
    <w:rsid w:val="002526FD"/>
    <w:rsid w:val="00252CBF"/>
    <w:rsid w:val="002535DA"/>
    <w:rsid w:val="00263E00"/>
    <w:rsid w:val="0027012E"/>
    <w:rsid w:val="00283A48"/>
    <w:rsid w:val="00295ABB"/>
    <w:rsid w:val="002A3671"/>
    <w:rsid w:val="002A61AD"/>
    <w:rsid w:val="002A79DB"/>
    <w:rsid w:val="002B4537"/>
    <w:rsid w:val="002B4F26"/>
    <w:rsid w:val="002B759E"/>
    <w:rsid w:val="002C37D4"/>
    <w:rsid w:val="002E0B75"/>
    <w:rsid w:val="002E2723"/>
    <w:rsid w:val="002E33BE"/>
    <w:rsid w:val="002F0325"/>
    <w:rsid w:val="002F14F8"/>
    <w:rsid w:val="002F71CC"/>
    <w:rsid w:val="0030348C"/>
    <w:rsid w:val="0032730D"/>
    <w:rsid w:val="0034401B"/>
    <w:rsid w:val="003474BF"/>
    <w:rsid w:val="00353AD7"/>
    <w:rsid w:val="00364CED"/>
    <w:rsid w:val="0037037F"/>
    <w:rsid w:val="0037267A"/>
    <w:rsid w:val="003806B7"/>
    <w:rsid w:val="00384657"/>
    <w:rsid w:val="00392B7E"/>
    <w:rsid w:val="003975D2"/>
    <w:rsid w:val="003A02E3"/>
    <w:rsid w:val="003A4E57"/>
    <w:rsid w:val="003B24CD"/>
    <w:rsid w:val="003B54B8"/>
    <w:rsid w:val="003C5856"/>
    <w:rsid w:val="003C770A"/>
    <w:rsid w:val="003D02F2"/>
    <w:rsid w:val="003D318A"/>
    <w:rsid w:val="003D5567"/>
    <w:rsid w:val="0040677F"/>
    <w:rsid w:val="0042295A"/>
    <w:rsid w:val="00430ECC"/>
    <w:rsid w:val="00433BA9"/>
    <w:rsid w:val="00441983"/>
    <w:rsid w:val="00445490"/>
    <w:rsid w:val="00452FE1"/>
    <w:rsid w:val="00460D45"/>
    <w:rsid w:val="004677F9"/>
    <w:rsid w:val="00467CDF"/>
    <w:rsid w:val="004724D1"/>
    <w:rsid w:val="004756A9"/>
    <w:rsid w:val="00486698"/>
    <w:rsid w:val="00490CBC"/>
    <w:rsid w:val="00495478"/>
    <w:rsid w:val="004A142E"/>
    <w:rsid w:val="004A23F8"/>
    <w:rsid w:val="004A758A"/>
    <w:rsid w:val="004B211C"/>
    <w:rsid w:val="004B5B66"/>
    <w:rsid w:val="004D5DDF"/>
    <w:rsid w:val="004E3D00"/>
    <w:rsid w:val="004F2986"/>
    <w:rsid w:val="004F6ACE"/>
    <w:rsid w:val="00506507"/>
    <w:rsid w:val="00510E7A"/>
    <w:rsid w:val="00517298"/>
    <w:rsid w:val="005269A9"/>
    <w:rsid w:val="0053684D"/>
    <w:rsid w:val="005379A5"/>
    <w:rsid w:val="005459F1"/>
    <w:rsid w:val="005461A0"/>
    <w:rsid w:val="00546651"/>
    <w:rsid w:val="00553394"/>
    <w:rsid w:val="00563DDF"/>
    <w:rsid w:val="00570061"/>
    <w:rsid w:val="00574D75"/>
    <w:rsid w:val="00585C9A"/>
    <w:rsid w:val="005971E3"/>
    <w:rsid w:val="0059781A"/>
    <w:rsid w:val="005A0245"/>
    <w:rsid w:val="005A254D"/>
    <w:rsid w:val="005A2CF6"/>
    <w:rsid w:val="005A7251"/>
    <w:rsid w:val="005B526A"/>
    <w:rsid w:val="005C65CF"/>
    <w:rsid w:val="005D3F8B"/>
    <w:rsid w:val="005E4C2A"/>
    <w:rsid w:val="005F2D9C"/>
    <w:rsid w:val="005F595F"/>
    <w:rsid w:val="00617A88"/>
    <w:rsid w:val="00621372"/>
    <w:rsid w:val="00633B6F"/>
    <w:rsid w:val="00637F0B"/>
    <w:rsid w:val="00640C92"/>
    <w:rsid w:val="00647A4F"/>
    <w:rsid w:val="00660563"/>
    <w:rsid w:val="00660CD1"/>
    <w:rsid w:val="00661DAE"/>
    <w:rsid w:val="00664E12"/>
    <w:rsid w:val="006678F4"/>
    <w:rsid w:val="006728AC"/>
    <w:rsid w:val="006A0AAD"/>
    <w:rsid w:val="006A6978"/>
    <w:rsid w:val="006B30A1"/>
    <w:rsid w:val="006B4E56"/>
    <w:rsid w:val="006B5488"/>
    <w:rsid w:val="006C42B3"/>
    <w:rsid w:val="006C74F5"/>
    <w:rsid w:val="006D0F77"/>
    <w:rsid w:val="006D7DF1"/>
    <w:rsid w:val="006E4B2C"/>
    <w:rsid w:val="006F240E"/>
    <w:rsid w:val="006F56BE"/>
    <w:rsid w:val="0070292B"/>
    <w:rsid w:val="00703A00"/>
    <w:rsid w:val="007109D9"/>
    <w:rsid w:val="00711672"/>
    <w:rsid w:val="0072399F"/>
    <w:rsid w:val="007308A7"/>
    <w:rsid w:val="00740747"/>
    <w:rsid w:val="00741C52"/>
    <w:rsid w:val="0074712B"/>
    <w:rsid w:val="00755E57"/>
    <w:rsid w:val="007710AC"/>
    <w:rsid w:val="00774433"/>
    <w:rsid w:val="007777F4"/>
    <w:rsid w:val="00781B5F"/>
    <w:rsid w:val="00783358"/>
    <w:rsid w:val="007953F5"/>
    <w:rsid w:val="00797ADA"/>
    <w:rsid w:val="007B05F8"/>
    <w:rsid w:val="007C3753"/>
    <w:rsid w:val="007D0EDF"/>
    <w:rsid w:val="007E3375"/>
    <w:rsid w:val="007E4734"/>
    <w:rsid w:val="007E579D"/>
    <w:rsid w:val="007F4009"/>
    <w:rsid w:val="007F72AF"/>
    <w:rsid w:val="00806722"/>
    <w:rsid w:val="008177F2"/>
    <w:rsid w:val="0083220E"/>
    <w:rsid w:val="008339B2"/>
    <w:rsid w:val="00835EB5"/>
    <w:rsid w:val="008474CF"/>
    <w:rsid w:val="0086195B"/>
    <w:rsid w:val="0087107A"/>
    <w:rsid w:val="0087173F"/>
    <w:rsid w:val="0087369E"/>
    <w:rsid w:val="00874EFE"/>
    <w:rsid w:val="00876825"/>
    <w:rsid w:val="00885E9F"/>
    <w:rsid w:val="00890A15"/>
    <w:rsid w:val="008951A3"/>
    <w:rsid w:val="008969E2"/>
    <w:rsid w:val="008A18EE"/>
    <w:rsid w:val="008D42AB"/>
    <w:rsid w:val="008D65CD"/>
    <w:rsid w:val="008D6DC9"/>
    <w:rsid w:val="008E0F21"/>
    <w:rsid w:val="008E4260"/>
    <w:rsid w:val="008E6EFC"/>
    <w:rsid w:val="008F120C"/>
    <w:rsid w:val="008F2074"/>
    <w:rsid w:val="0091628A"/>
    <w:rsid w:val="009214E4"/>
    <w:rsid w:val="00932AC9"/>
    <w:rsid w:val="0093506E"/>
    <w:rsid w:val="00935377"/>
    <w:rsid w:val="00947ED9"/>
    <w:rsid w:val="0095179A"/>
    <w:rsid w:val="0096032A"/>
    <w:rsid w:val="009649FC"/>
    <w:rsid w:val="00970EB2"/>
    <w:rsid w:val="009A65E5"/>
    <w:rsid w:val="009B2DF5"/>
    <w:rsid w:val="009B39B1"/>
    <w:rsid w:val="009C256E"/>
    <w:rsid w:val="009D63C3"/>
    <w:rsid w:val="009D7F73"/>
    <w:rsid w:val="009E2C95"/>
    <w:rsid w:val="009E6801"/>
    <w:rsid w:val="009F1F24"/>
    <w:rsid w:val="009F2B16"/>
    <w:rsid w:val="009F4E49"/>
    <w:rsid w:val="00A041F2"/>
    <w:rsid w:val="00A06D98"/>
    <w:rsid w:val="00A116C4"/>
    <w:rsid w:val="00A1362D"/>
    <w:rsid w:val="00A20BB1"/>
    <w:rsid w:val="00A22EB2"/>
    <w:rsid w:val="00A24232"/>
    <w:rsid w:val="00A3470B"/>
    <w:rsid w:val="00A37989"/>
    <w:rsid w:val="00A60CED"/>
    <w:rsid w:val="00A7257F"/>
    <w:rsid w:val="00A91C2C"/>
    <w:rsid w:val="00A94708"/>
    <w:rsid w:val="00AA074D"/>
    <w:rsid w:val="00AA3AD5"/>
    <w:rsid w:val="00AA6D6A"/>
    <w:rsid w:val="00AA74CA"/>
    <w:rsid w:val="00AB1227"/>
    <w:rsid w:val="00AB30F2"/>
    <w:rsid w:val="00AB450E"/>
    <w:rsid w:val="00AB7A19"/>
    <w:rsid w:val="00AD4539"/>
    <w:rsid w:val="00AE24B2"/>
    <w:rsid w:val="00AE340C"/>
    <w:rsid w:val="00AE36A5"/>
    <w:rsid w:val="00AE3BCF"/>
    <w:rsid w:val="00AE5052"/>
    <w:rsid w:val="00AE77ED"/>
    <w:rsid w:val="00B00CB0"/>
    <w:rsid w:val="00B00F66"/>
    <w:rsid w:val="00B04221"/>
    <w:rsid w:val="00B11DE4"/>
    <w:rsid w:val="00B12FE4"/>
    <w:rsid w:val="00B2254F"/>
    <w:rsid w:val="00B35559"/>
    <w:rsid w:val="00B3787D"/>
    <w:rsid w:val="00B51F19"/>
    <w:rsid w:val="00B52C64"/>
    <w:rsid w:val="00B56686"/>
    <w:rsid w:val="00B5724F"/>
    <w:rsid w:val="00B67EDF"/>
    <w:rsid w:val="00B67F26"/>
    <w:rsid w:val="00B83122"/>
    <w:rsid w:val="00B85446"/>
    <w:rsid w:val="00B85880"/>
    <w:rsid w:val="00B90929"/>
    <w:rsid w:val="00B91FDA"/>
    <w:rsid w:val="00B92AC8"/>
    <w:rsid w:val="00B96E17"/>
    <w:rsid w:val="00BB712C"/>
    <w:rsid w:val="00BC2DDF"/>
    <w:rsid w:val="00BD0020"/>
    <w:rsid w:val="00BD1A6C"/>
    <w:rsid w:val="00BE3571"/>
    <w:rsid w:val="00BE78EF"/>
    <w:rsid w:val="00BF68E1"/>
    <w:rsid w:val="00C12B7D"/>
    <w:rsid w:val="00C21FD6"/>
    <w:rsid w:val="00C2315A"/>
    <w:rsid w:val="00C45D12"/>
    <w:rsid w:val="00C50D10"/>
    <w:rsid w:val="00C53FC4"/>
    <w:rsid w:val="00C649C7"/>
    <w:rsid w:val="00C70598"/>
    <w:rsid w:val="00C71A7E"/>
    <w:rsid w:val="00C745B2"/>
    <w:rsid w:val="00C814B8"/>
    <w:rsid w:val="00C834A3"/>
    <w:rsid w:val="00CA35C7"/>
    <w:rsid w:val="00CB3B9F"/>
    <w:rsid w:val="00CC2C10"/>
    <w:rsid w:val="00CC7011"/>
    <w:rsid w:val="00CD2F0A"/>
    <w:rsid w:val="00CD3E78"/>
    <w:rsid w:val="00CF5A0F"/>
    <w:rsid w:val="00D00B03"/>
    <w:rsid w:val="00D04DE2"/>
    <w:rsid w:val="00D10E56"/>
    <w:rsid w:val="00D125CA"/>
    <w:rsid w:val="00D129F7"/>
    <w:rsid w:val="00D20EA6"/>
    <w:rsid w:val="00D41FA7"/>
    <w:rsid w:val="00D42DF2"/>
    <w:rsid w:val="00D46F15"/>
    <w:rsid w:val="00D5370B"/>
    <w:rsid w:val="00D619A1"/>
    <w:rsid w:val="00D66B67"/>
    <w:rsid w:val="00D705AC"/>
    <w:rsid w:val="00D71A69"/>
    <w:rsid w:val="00D80911"/>
    <w:rsid w:val="00D8103E"/>
    <w:rsid w:val="00D90558"/>
    <w:rsid w:val="00D9226F"/>
    <w:rsid w:val="00DB1227"/>
    <w:rsid w:val="00DB2600"/>
    <w:rsid w:val="00DB648F"/>
    <w:rsid w:val="00DC0C8D"/>
    <w:rsid w:val="00DD63C7"/>
    <w:rsid w:val="00DD722F"/>
    <w:rsid w:val="00DE1F7B"/>
    <w:rsid w:val="00DF3B41"/>
    <w:rsid w:val="00E040EA"/>
    <w:rsid w:val="00E046AD"/>
    <w:rsid w:val="00E04EFF"/>
    <w:rsid w:val="00E06452"/>
    <w:rsid w:val="00E10DE8"/>
    <w:rsid w:val="00E12440"/>
    <w:rsid w:val="00E146D3"/>
    <w:rsid w:val="00E16497"/>
    <w:rsid w:val="00E20172"/>
    <w:rsid w:val="00E22218"/>
    <w:rsid w:val="00E25032"/>
    <w:rsid w:val="00E264FE"/>
    <w:rsid w:val="00E40519"/>
    <w:rsid w:val="00E40995"/>
    <w:rsid w:val="00E44C5F"/>
    <w:rsid w:val="00E540E9"/>
    <w:rsid w:val="00E54F36"/>
    <w:rsid w:val="00E63C36"/>
    <w:rsid w:val="00E64E2D"/>
    <w:rsid w:val="00E73602"/>
    <w:rsid w:val="00E73FEC"/>
    <w:rsid w:val="00E844B2"/>
    <w:rsid w:val="00E84CAA"/>
    <w:rsid w:val="00E91865"/>
    <w:rsid w:val="00E9555D"/>
    <w:rsid w:val="00EB391C"/>
    <w:rsid w:val="00EB4AC4"/>
    <w:rsid w:val="00EC2519"/>
    <w:rsid w:val="00EC30C7"/>
    <w:rsid w:val="00ED2746"/>
    <w:rsid w:val="00EE47C2"/>
    <w:rsid w:val="00EF0D2D"/>
    <w:rsid w:val="00EF3E41"/>
    <w:rsid w:val="00EF55A3"/>
    <w:rsid w:val="00EF7717"/>
    <w:rsid w:val="00F03F4A"/>
    <w:rsid w:val="00F07CFF"/>
    <w:rsid w:val="00F16771"/>
    <w:rsid w:val="00F17CCD"/>
    <w:rsid w:val="00F23BA1"/>
    <w:rsid w:val="00F23EF5"/>
    <w:rsid w:val="00F30BCB"/>
    <w:rsid w:val="00F35653"/>
    <w:rsid w:val="00F36325"/>
    <w:rsid w:val="00F36A3C"/>
    <w:rsid w:val="00F510F3"/>
    <w:rsid w:val="00F513F6"/>
    <w:rsid w:val="00F51ECC"/>
    <w:rsid w:val="00F562F3"/>
    <w:rsid w:val="00F643B1"/>
    <w:rsid w:val="00F65235"/>
    <w:rsid w:val="00F727D0"/>
    <w:rsid w:val="00F83BD4"/>
    <w:rsid w:val="00F85991"/>
    <w:rsid w:val="00F8605A"/>
    <w:rsid w:val="00F8784C"/>
    <w:rsid w:val="00F90160"/>
    <w:rsid w:val="00F9295A"/>
    <w:rsid w:val="00F92DB2"/>
    <w:rsid w:val="00FA456E"/>
    <w:rsid w:val="00FA6ECB"/>
    <w:rsid w:val="00FB0E48"/>
    <w:rsid w:val="00FB132C"/>
    <w:rsid w:val="00FB1DD4"/>
    <w:rsid w:val="00FB6D97"/>
    <w:rsid w:val="00FC6437"/>
    <w:rsid w:val="00FE21D5"/>
    <w:rsid w:val="00FF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0F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8E0F21"/>
    <w:rPr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8E0F21"/>
    <w:pPr>
      <w:spacing w:line="221" w:lineRule="atLeast"/>
    </w:pPr>
    <w:rPr>
      <w:color w:val="auto"/>
    </w:rPr>
  </w:style>
  <w:style w:type="character" w:customStyle="1" w:styleId="A4">
    <w:name w:val="A4"/>
    <w:uiPriority w:val="99"/>
    <w:rsid w:val="008E0F21"/>
    <w:rPr>
      <w:color w:val="000000"/>
      <w:sz w:val="14"/>
      <w:szCs w:val="14"/>
    </w:rPr>
  </w:style>
  <w:style w:type="character" w:customStyle="1" w:styleId="A2">
    <w:name w:val="A2"/>
    <w:uiPriority w:val="99"/>
    <w:rsid w:val="009214E4"/>
    <w:rPr>
      <w:rFonts w:cs="Minion Pro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7CDF"/>
    <w:rPr>
      <w:color w:val="808080"/>
    </w:rPr>
  </w:style>
  <w:style w:type="paragraph" w:customStyle="1" w:styleId="Pa10">
    <w:name w:val="Pa10"/>
    <w:basedOn w:val="Default"/>
    <w:next w:val="Default"/>
    <w:uiPriority w:val="99"/>
    <w:rsid w:val="004D5DDF"/>
    <w:pPr>
      <w:spacing w:line="221" w:lineRule="atLeast"/>
    </w:pPr>
    <w:rPr>
      <w:color w:val="auto"/>
    </w:rPr>
  </w:style>
  <w:style w:type="character" w:customStyle="1" w:styleId="A7">
    <w:name w:val="A7"/>
    <w:uiPriority w:val="99"/>
    <w:rsid w:val="004D5DDF"/>
    <w:rPr>
      <w:color w:val="000000"/>
      <w:sz w:val="14"/>
      <w:szCs w:val="14"/>
    </w:rPr>
  </w:style>
  <w:style w:type="paragraph" w:customStyle="1" w:styleId="Pa9">
    <w:name w:val="Pa9"/>
    <w:basedOn w:val="Default"/>
    <w:next w:val="Default"/>
    <w:uiPriority w:val="99"/>
    <w:rsid w:val="003D5567"/>
    <w:pPr>
      <w:spacing w:line="22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2B4F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7D0"/>
  </w:style>
  <w:style w:type="paragraph" w:styleId="Footer">
    <w:name w:val="footer"/>
    <w:basedOn w:val="Normal"/>
    <w:link w:val="Foot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7D0"/>
  </w:style>
  <w:style w:type="paragraph" w:styleId="BalloonText">
    <w:name w:val="Balloon Text"/>
    <w:basedOn w:val="Normal"/>
    <w:link w:val="BalloonTextChar"/>
    <w:uiPriority w:val="99"/>
    <w:semiHidden/>
    <w:unhideWhenUsed/>
    <w:rsid w:val="00202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0F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8E0F21"/>
    <w:rPr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8E0F21"/>
    <w:pPr>
      <w:spacing w:line="221" w:lineRule="atLeast"/>
    </w:pPr>
    <w:rPr>
      <w:color w:val="auto"/>
    </w:rPr>
  </w:style>
  <w:style w:type="character" w:customStyle="1" w:styleId="A4">
    <w:name w:val="A4"/>
    <w:uiPriority w:val="99"/>
    <w:rsid w:val="008E0F21"/>
    <w:rPr>
      <w:color w:val="000000"/>
      <w:sz w:val="14"/>
      <w:szCs w:val="14"/>
    </w:rPr>
  </w:style>
  <w:style w:type="character" w:customStyle="1" w:styleId="A2">
    <w:name w:val="A2"/>
    <w:uiPriority w:val="99"/>
    <w:rsid w:val="009214E4"/>
    <w:rPr>
      <w:rFonts w:cs="Minion Pro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7CDF"/>
    <w:rPr>
      <w:color w:val="808080"/>
    </w:rPr>
  </w:style>
  <w:style w:type="paragraph" w:customStyle="1" w:styleId="Pa10">
    <w:name w:val="Pa10"/>
    <w:basedOn w:val="Default"/>
    <w:next w:val="Default"/>
    <w:uiPriority w:val="99"/>
    <w:rsid w:val="004D5DDF"/>
    <w:pPr>
      <w:spacing w:line="221" w:lineRule="atLeast"/>
    </w:pPr>
    <w:rPr>
      <w:color w:val="auto"/>
    </w:rPr>
  </w:style>
  <w:style w:type="character" w:customStyle="1" w:styleId="A7">
    <w:name w:val="A7"/>
    <w:uiPriority w:val="99"/>
    <w:rsid w:val="004D5DDF"/>
    <w:rPr>
      <w:color w:val="000000"/>
      <w:sz w:val="14"/>
      <w:szCs w:val="14"/>
    </w:rPr>
  </w:style>
  <w:style w:type="paragraph" w:customStyle="1" w:styleId="Pa9">
    <w:name w:val="Pa9"/>
    <w:basedOn w:val="Default"/>
    <w:next w:val="Default"/>
    <w:uiPriority w:val="99"/>
    <w:rsid w:val="003D5567"/>
    <w:pPr>
      <w:spacing w:line="22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2B4F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7D0"/>
  </w:style>
  <w:style w:type="paragraph" w:styleId="Footer">
    <w:name w:val="footer"/>
    <w:basedOn w:val="Normal"/>
    <w:link w:val="Foot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7D0"/>
  </w:style>
  <w:style w:type="paragraph" w:styleId="BalloonText">
    <w:name w:val="Balloon Text"/>
    <w:basedOn w:val="Normal"/>
    <w:link w:val="BalloonTextChar"/>
    <w:uiPriority w:val="99"/>
    <w:semiHidden/>
    <w:unhideWhenUsed/>
    <w:rsid w:val="00202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8CD2A-B761-4965-9A54-840006760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9</TotalTime>
  <Pages>5</Pages>
  <Words>1610</Words>
  <Characters>917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</dc:creator>
  <cp:keywords/>
  <dc:description/>
  <cp:lastModifiedBy>toshiba</cp:lastModifiedBy>
  <cp:revision>370</cp:revision>
  <dcterms:created xsi:type="dcterms:W3CDTF">2018-07-27T22:19:00Z</dcterms:created>
  <dcterms:modified xsi:type="dcterms:W3CDTF">2019-11-0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